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9F50A" w14:textId="554A863A" w:rsidR="00F24540" w:rsidRPr="00F24540" w:rsidRDefault="00C65687" w:rsidP="006B0FA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24540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6C2ACB">
        <w:rPr>
          <w:rFonts w:ascii="Times New Roman" w:hAnsi="Times New Roman" w:cs="Times New Roman"/>
          <w:b/>
          <w:bCs/>
          <w:sz w:val="28"/>
          <w:szCs w:val="28"/>
        </w:rPr>
        <w:t>UPPLEMENTARY MATERIAL</w:t>
      </w:r>
      <w:r w:rsidR="00F24540" w:rsidRPr="00F24540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304A08CA" w14:textId="5267E6FB" w:rsidR="00C80240" w:rsidRPr="001B39BF" w:rsidRDefault="00F24540" w:rsidP="001B39BF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24540">
        <w:rPr>
          <w:rFonts w:ascii="Times New Roman" w:hAnsi="Times New Roman" w:cs="Times New Roman"/>
          <w:b/>
          <w:bCs/>
          <w:sz w:val="28"/>
          <w:szCs w:val="28"/>
        </w:rPr>
        <w:t>Epstein-Barr Virus Reactivation After Paediatric Haematopoietic Stem Cell Transplantation: Risk Factors and Sensitivity Analysis of Mathematical Model</w:t>
      </w:r>
    </w:p>
    <w:p w14:paraId="2A5D096C" w14:textId="77777777" w:rsidR="004A60A7" w:rsidRDefault="004A60A7" w:rsidP="00C65687">
      <w:pPr>
        <w:rPr>
          <w:rFonts w:ascii="Times New Roman" w:hAnsi="Times New Roman" w:cs="Times New Roman"/>
          <w:b/>
          <w:bCs/>
        </w:rPr>
      </w:pPr>
    </w:p>
    <w:p w14:paraId="7921AC34" w14:textId="2D582A57" w:rsidR="00C65687" w:rsidRPr="0027197F" w:rsidRDefault="00C65687" w:rsidP="00C65687">
      <w:pPr>
        <w:rPr>
          <w:rFonts w:ascii="Times New Roman" w:hAnsi="Times New Roman" w:cs="Times New Roman"/>
        </w:rPr>
      </w:pPr>
      <w:r w:rsidRPr="00F24540">
        <w:rPr>
          <w:rFonts w:ascii="Times New Roman" w:hAnsi="Times New Roman" w:cs="Times New Roman"/>
          <w:b/>
          <w:bCs/>
        </w:rPr>
        <w:t xml:space="preserve">Supplementary Table 1: </w:t>
      </w:r>
      <w:r w:rsidRPr="0027197F">
        <w:rPr>
          <w:rFonts w:ascii="Times New Roman" w:hAnsi="Times New Roman" w:cs="Times New Roman"/>
        </w:rPr>
        <w:t>Parameter values of mathematical model of EBV viral kinetics</w:t>
      </w:r>
      <w:r w:rsidR="00F24540" w:rsidRPr="0027197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text" w:horzAnchor="margin" w:tblpY="120"/>
        <w:tblW w:w="15163" w:type="dxa"/>
        <w:tblLook w:val="04A0" w:firstRow="1" w:lastRow="0" w:firstColumn="1" w:lastColumn="0" w:noHBand="0" w:noVBand="1"/>
      </w:tblPr>
      <w:tblGrid>
        <w:gridCol w:w="2204"/>
        <w:gridCol w:w="8848"/>
        <w:gridCol w:w="1701"/>
        <w:gridCol w:w="2410"/>
      </w:tblGrid>
      <w:tr w:rsidR="00C65687" w:rsidRPr="00C36642" w14:paraId="0EAD4985" w14:textId="77777777" w:rsidTr="007972E3">
        <w:trPr>
          <w:tblHeader/>
        </w:trPr>
        <w:tc>
          <w:tcPr>
            <w:tcW w:w="2204" w:type="dxa"/>
          </w:tcPr>
          <w:p w14:paraId="1BD849F1" w14:textId="77777777" w:rsidR="00C65687" w:rsidRPr="00C960D9" w:rsidRDefault="00C65687" w:rsidP="007972E3">
            <w:pPr>
              <w:rPr>
                <w:rFonts w:ascii="Times New Roman" w:hAnsi="Times New Roman" w:cs="Times New Roman"/>
                <w:b/>
                <w:bCs/>
              </w:rPr>
            </w:pPr>
            <w:r w:rsidRPr="00C960D9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8848" w:type="dxa"/>
          </w:tcPr>
          <w:p w14:paraId="5399708D" w14:textId="77777777" w:rsidR="00C65687" w:rsidRPr="00C960D9" w:rsidRDefault="00C65687" w:rsidP="007972E3">
            <w:pPr>
              <w:rPr>
                <w:rFonts w:ascii="Times New Roman" w:hAnsi="Times New Roman" w:cs="Times New Roman"/>
                <w:b/>
                <w:bCs/>
              </w:rPr>
            </w:pPr>
            <w:r w:rsidRPr="00C960D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701" w:type="dxa"/>
          </w:tcPr>
          <w:p w14:paraId="407FAE6F" w14:textId="77777777" w:rsidR="00C65687" w:rsidRPr="00C960D9" w:rsidRDefault="00C65687" w:rsidP="007972E3">
            <w:pPr>
              <w:rPr>
                <w:rFonts w:ascii="Times New Roman" w:hAnsi="Times New Roman" w:cs="Times New Roman"/>
                <w:b/>
                <w:bCs/>
              </w:rPr>
            </w:pPr>
            <w:r w:rsidRPr="00C960D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410" w:type="dxa"/>
          </w:tcPr>
          <w:p w14:paraId="7D53B0A9" w14:textId="13DF7D99" w:rsidR="00C65687" w:rsidRPr="00C960D9" w:rsidRDefault="00C65687" w:rsidP="007972E3">
            <w:pPr>
              <w:rPr>
                <w:rFonts w:ascii="Times New Roman" w:hAnsi="Times New Roman" w:cs="Times New Roman"/>
                <w:b/>
                <w:bCs/>
              </w:rPr>
            </w:pPr>
            <w:r w:rsidRPr="00C960D9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C65687" w:rsidRPr="00C36642" w14:paraId="613639FF" w14:textId="77777777" w:rsidTr="007972E3">
        <w:tc>
          <w:tcPr>
            <w:tcW w:w="2204" w:type="dxa"/>
          </w:tcPr>
          <w:p w14:paraId="28EA2C30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n</m:t>
                </m:r>
              </m:oMath>
            </m:oMathPara>
          </w:p>
        </w:tc>
        <w:tc>
          <w:tcPr>
            <w:tcW w:w="8848" w:type="dxa"/>
          </w:tcPr>
          <w:p w14:paraId="3AAE021B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C36642">
              <w:rPr>
                <w:rFonts w:ascii="Times New Roman" w:hAnsi="Times New Roman" w:cs="Times New Roman"/>
              </w:rPr>
              <w:t>Viral burst size</w:t>
            </w:r>
          </w:p>
        </w:tc>
        <w:tc>
          <w:tcPr>
            <w:tcW w:w="1701" w:type="dxa"/>
          </w:tcPr>
          <w:p w14:paraId="4093A963" w14:textId="77777777" w:rsidR="00C65687" w:rsidRPr="00C36642" w:rsidRDefault="00C65687" w:rsidP="007972E3">
            <w:pPr>
              <w:rPr>
                <w:rFonts w:ascii="Times New Roman" w:hAnsi="Times New Roman" w:cs="Times New Roman"/>
                <w:vertAlign w:val="superscript"/>
              </w:rPr>
            </w:pPr>
            <w:r w:rsidRPr="00C36642">
              <w:rPr>
                <w:rFonts w:ascii="Times New Roman" w:hAnsi="Times New Roman" w:cs="Times New Roman"/>
              </w:rPr>
              <w:t>1.00 × 10</w:t>
            </w:r>
            <w:r w:rsidRPr="00C36642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410" w:type="dxa"/>
          </w:tcPr>
          <w:p w14:paraId="7BD62429" w14:textId="7AB2DE16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</w:tr>
      <w:tr w:rsidR="00C65687" w:rsidRPr="00C36642" w14:paraId="1E76DB0D" w14:textId="77777777" w:rsidTr="007972E3">
        <w:tc>
          <w:tcPr>
            <w:tcW w:w="2204" w:type="dxa"/>
          </w:tcPr>
          <w:p w14:paraId="785BC446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7385AD0F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C36642">
              <w:rPr>
                <w:rFonts w:ascii="Times New Roman" w:hAnsi="Times New Roman" w:cs="Times New Roman"/>
              </w:rPr>
              <w:t>Death rate of lytically infected cell due to viral burst</w:t>
            </w:r>
          </w:p>
        </w:tc>
        <w:tc>
          <w:tcPr>
            <w:tcW w:w="1701" w:type="dxa"/>
          </w:tcPr>
          <w:p w14:paraId="6A4D0D8F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C36642">
              <w:rPr>
                <w:rFonts w:ascii="Times New Roman" w:hAnsi="Times New Roman" w:cs="Times New Roman"/>
              </w:rPr>
              <w:t>2.32 × 10</w:t>
            </w:r>
            <w:r w:rsidRPr="00C36642">
              <w:rPr>
                <w:rFonts w:ascii="Times New Roman" w:hAnsi="Times New Roman" w:cs="Times New Roman"/>
                <w:vertAlign w:val="superscript"/>
              </w:rPr>
              <w:t>−4</w:t>
            </w:r>
          </w:p>
        </w:tc>
        <w:tc>
          <w:tcPr>
            <w:tcW w:w="2410" w:type="dxa"/>
          </w:tcPr>
          <w:p w14:paraId="290E238F" w14:textId="2CDBABD4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</w:tr>
      <w:tr w:rsidR="00C65687" w:rsidRPr="00C36642" w14:paraId="056383A5" w14:textId="77777777" w:rsidTr="007972E3">
        <w:tc>
          <w:tcPr>
            <w:tcW w:w="2204" w:type="dxa"/>
          </w:tcPr>
          <w:p w14:paraId="50BE3ABE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2CE06DA1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 rate of EBV</w:t>
            </w:r>
          </w:p>
        </w:tc>
        <w:tc>
          <w:tcPr>
            <w:tcW w:w="1701" w:type="dxa"/>
          </w:tcPr>
          <w:p w14:paraId="38DA94D4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2410" w:type="dxa"/>
          </w:tcPr>
          <w:p w14:paraId="348C4C9A" w14:textId="2E67DEFF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5687" w:rsidRPr="00C36642" w14:paraId="7294717F" w14:textId="77777777" w:rsidTr="007972E3">
        <w:tc>
          <w:tcPr>
            <w:tcW w:w="2204" w:type="dxa"/>
          </w:tcPr>
          <w:p w14:paraId="55BE004C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751E35A7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tion rate of naïve B cells</w:t>
            </w:r>
          </w:p>
        </w:tc>
        <w:tc>
          <w:tcPr>
            <w:tcW w:w="1701" w:type="dxa"/>
          </w:tcPr>
          <w:p w14:paraId="22FD43E7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C36642">
              <w:rPr>
                <w:rFonts w:ascii="Times New Roman" w:hAnsi="Times New Roman" w:cs="Times New Roman"/>
              </w:rPr>
              <w:t>5.04 × 10</w:t>
            </w:r>
            <w:r w:rsidRPr="00C36642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410" w:type="dxa"/>
          </w:tcPr>
          <w:p w14:paraId="6922AEAF" w14:textId="2FD0170F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</w:tr>
      <w:tr w:rsidR="00C65687" w:rsidRPr="00C36642" w14:paraId="779BE748" w14:textId="77777777" w:rsidTr="007972E3">
        <w:tc>
          <w:tcPr>
            <w:tcW w:w="2204" w:type="dxa"/>
          </w:tcPr>
          <w:p w14:paraId="43D313FE" w14:textId="77777777" w:rsidR="00C65687" w:rsidRPr="00C36642" w:rsidRDefault="00C65687" w:rsidP="007972E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6642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8848" w:type="dxa"/>
          </w:tcPr>
          <w:p w14:paraId="13B2BEAF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 cell effect on EBV infection</w:t>
            </w:r>
          </w:p>
        </w:tc>
        <w:tc>
          <w:tcPr>
            <w:tcW w:w="1701" w:type="dxa"/>
          </w:tcPr>
          <w:p w14:paraId="4B49F705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410" w:type="dxa"/>
          </w:tcPr>
          <w:p w14:paraId="6F96648A" w14:textId="77777777" w:rsidR="00C65687" w:rsidRPr="00420B67" w:rsidRDefault="00C65687" w:rsidP="007972E3">
            <w:pPr>
              <w:rPr>
                <w:rFonts w:ascii="Times New Roman" w:hAnsi="Times New Roman" w:cs="Times New Roman"/>
                <w:vertAlign w:val="superscript"/>
              </w:rPr>
            </w:pPr>
            <w:r w:rsidRPr="00420B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65687" w:rsidRPr="00C36642" w14:paraId="0F4EEC57" w14:textId="77777777" w:rsidTr="007972E3">
        <w:tc>
          <w:tcPr>
            <w:tcW w:w="2204" w:type="dxa"/>
          </w:tcPr>
          <w:p w14:paraId="3304BDC0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 xml:space="preserve"> 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57F04DAF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V infection rate per B cell virus</w:t>
            </w:r>
          </w:p>
        </w:tc>
        <w:tc>
          <w:tcPr>
            <w:tcW w:w="1701" w:type="dxa"/>
          </w:tcPr>
          <w:p w14:paraId="38E111BC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C36642">
              <w:rPr>
                <w:rFonts w:ascii="Times New Roman" w:hAnsi="Times New Roman" w:cs="Times New Roman"/>
              </w:rPr>
              <w:t>3.3 × 10</w:t>
            </w:r>
            <w:r w:rsidRPr="00C36642">
              <w:rPr>
                <w:rFonts w:ascii="Times New Roman" w:hAnsi="Times New Roman" w:cs="Times New Roman"/>
                <w:vertAlign w:val="superscript"/>
              </w:rPr>
              <w:t>−8</w:t>
            </w:r>
          </w:p>
        </w:tc>
        <w:tc>
          <w:tcPr>
            <w:tcW w:w="2410" w:type="dxa"/>
          </w:tcPr>
          <w:p w14:paraId="2D722700" w14:textId="00D25621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5687" w:rsidRPr="00C36642" w14:paraId="7793DDA3" w14:textId="77777777" w:rsidTr="007972E3">
        <w:tc>
          <w:tcPr>
            <w:tcW w:w="2204" w:type="dxa"/>
          </w:tcPr>
          <w:p w14:paraId="61CD8811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24E9D270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 rate of naïve B cells</w:t>
            </w:r>
          </w:p>
        </w:tc>
        <w:tc>
          <w:tcPr>
            <w:tcW w:w="1701" w:type="dxa"/>
          </w:tcPr>
          <w:p w14:paraId="393AD97F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7E13D2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2410" w:type="dxa"/>
          </w:tcPr>
          <w:p w14:paraId="21B6A991" w14:textId="274D220B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5687" w:rsidRPr="00C36642" w14:paraId="1897952E" w14:textId="77777777" w:rsidTr="007972E3">
        <w:tc>
          <w:tcPr>
            <w:tcW w:w="2204" w:type="dxa"/>
          </w:tcPr>
          <w:p w14:paraId="7EAABEBB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77640A56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iferation rate of infected B cells expressing growth programme</w:t>
            </w:r>
          </w:p>
        </w:tc>
        <w:tc>
          <w:tcPr>
            <w:tcW w:w="1701" w:type="dxa"/>
          </w:tcPr>
          <w:p w14:paraId="53ED6F91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1C6600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2410" w:type="dxa"/>
          </w:tcPr>
          <w:p w14:paraId="56DDDDEC" w14:textId="4B50D81F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</w:tr>
      <w:tr w:rsidR="00C65687" w:rsidRPr="00C36642" w14:paraId="60CDD05D" w14:textId="77777777" w:rsidTr="007972E3">
        <w:tc>
          <w:tcPr>
            <w:tcW w:w="2204" w:type="dxa"/>
          </w:tcPr>
          <w:p w14:paraId="0A42D583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4105C739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1C6600">
              <w:rPr>
                <w:rFonts w:ascii="Times New Roman" w:hAnsi="Times New Roman" w:cs="Times New Roman"/>
              </w:rPr>
              <w:t>Transit r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6600">
              <w:rPr>
                <w:rFonts w:ascii="Times New Roman" w:hAnsi="Times New Roman" w:cs="Times New Roman"/>
              </w:rPr>
              <w:t>from growth compartment to default compartment</w:t>
            </w:r>
          </w:p>
        </w:tc>
        <w:tc>
          <w:tcPr>
            <w:tcW w:w="1701" w:type="dxa"/>
          </w:tcPr>
          <w:p w14:paraId="15B8BE3C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1C6600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2410" w:type="dxa"/>
          </w:tcPr>
          <w:p w14:paraId="6B66C62E" w14:textId="00E74CC3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5687" w:rsidRPr="00C36642" w14:paraId="50E40430" w14:textId="77777777" w:rsidTr="007972E3">
        <w:tc>
          <w:tcPr>
            <w:tcW w:w="2204" w:type="dxa"/>
          </w:tcPr>
          <w:p w14:paraId="52BF7127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1564B831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417443">
              <w:rPr>
                <w:rFonts w:ascii="Times New Roman" w:hAnsi="Times New Roman" w:cs="Times New Roman"/>
              </w:rPr>
              <w:t>Death rate of infected B cells expressing the growth program</w:t>
            </w:r>
            <w:r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1701" w:type="dxa"/>
          </w:tcPr>
          <w:p w14:paraId="53FAED2B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417443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2410" w:type="dxa"/>
          </w:tcPr>
          <w:p w14:paraId="5C695B64" w14:textId="45FBF33D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</w:tr>
      <w:tr w:rsidR="00C65687" w:rsidRPr="00C36642" w14:paraId="603CE514" w14:textId="77777777" w:rsidTr="007972E3">
        <w:tc>
          <w:tcPr>
            <w:tcW w:w="2204" w:type="dxa"/>
          </w:tcPr>
          <w:p w14:paraId="56817EC0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40E8795F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417443">
              <w:rPr>
                <w:rFonts w:ascii="Times New Roman" w:hAnsi="Times New Roman" w:cs="Times New Roman"/>
              </w:rPr>
              <w:t>Rate at which CTL kills infected B cells expressing the growth program</w:t>
            </w:r>
            <w:r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1701" w:type="dxa"/>
          </w:tcPr>
          <w:p w14:paraId="31850163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417443">
              <w:rPr>
                <w:rFonts w:ascii="Times New Roman" w:hAnsi="Times New Roman" w:cs="Times New Roman"/>
              </w:rPr>
              <w:t>3.83 × 10</w:t>
            </w:r>
            <w:r w:rsidRPr="00417443">
              <w:rPr>
                <w:rFonts w:ascii="Times New Roman" w:hAnsi="Times New Roman" w:cs="Times New Roman"/>
                <w:vertAlign w:val="superscript"/>
              </w:rPr>
              <w:t>−4</w:t>
            </w:r>
          </w:p>
        </w:tc>
        <w:tc>
          <w:tcPr>
            <w:tcW w:w="2410" w:type="dxa"/>
          </w:tcPr>
          <w:p w14:paraId="5692FE91" w14:textId="776CE8E0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5687" w:rsidRPr="00C36642" w14:paraId="10360B05" w14:textId="77777777" w:rsidTr="007972E3">
        <w:tc>
          <w:tcPr>
            <w:tcW w:w="2204" w:type="dxa"/>
          </w:tcPr>
          <w:p w14:paraId="1B2D1965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2C33E519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417443">
              <w:rPr>
                <w:rFonts w:ascii="Times New Roman" w:hAnsi="Times New Roman" w:cs="Times New Roman"/>
              </w:rPr>
              <w:t>Proliferation rate of infected B cells expressing the default program</w:t>
            </w:r>
            <w:r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1701" w:type="dxa"/>
          </w:tcPr>
          <w:p w14:paraId="5DE8CCC4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417443">
              <w:rPr>
                <w:rFonts w:ascii="Times New Roman" w:hAnsi="Times New Roman" w:cs="Times New Roman"/>
              </w:rPr>
              <w:t>38.81</w:t>
            </w:r>
          </w:p>
        </w:tc>
        <w:tc>
          <w:tcPr>
            <w:tcW w:w="2410" w:type="dxa"/>
          </w:tcPr>
          <w:p w14:paraId="47046F7E" w14:textId="29384AAF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65687" w:rsidRPr="00C36642" w14:paraId="4AAC3CD8" w14:textId="77777777" w:rsidTr="007972E3">
        <w:tc>
          <w:tcPr>
            <w:tcW w:w="2204" w:type="dxa"/>
          </w:tcPr>
          <w:p w14:paraId="045174EB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43FF1464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417443">
              <w:rPr>
                <w:rFonts w:ascii="Times New Roman" w:hAnsi="Times New Roman" w:cs="Times New Roman"/>
              </w:rPr>
              <w:t>Transit r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17443">
              <w:rPr>
                <w:rFonts w:ascii="Times New Roman" w:hAnsi="Times New Roman" w:cs="Times New Roman"/>
              </w:rPr>
              <w:t>from default compartment to memory compartment</w:t>
            </w:r>
          </w:p>
        </w:tc>
        <w:tc>
          <w:tcPr>
            <w:tcW w:w="1701" w:type="dxa"/>
          </w:tcPr>
          <w:p w14:paraId="2BBE22EF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417443"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2410" w:type="dxa"/>
          </w:tcPr>
          <w:p w14:paraId="384F062A" w14:textId="63E8403C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</w:t>
            </w:r>
          </w:p>
        </w:tc>
      </w:tr>
      <w:tr w:rsidR="00C65687" w:rsidRPr="00C36642" w14:paraId="61459FEF" w14:textId="77777777" w:rsidTr="007972E3">
        <w:tc>
          <w:tcPr>
            <w:tcW w:w="2204" w:type="dxa"/>
          </w:tcPr>
          <w:p w14:paraId="4CA6FE2A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3D7166FA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1B3FB8">
              <w:rPr>
                <w:rFonts w:ascii="Times New Roman" w:hAnsi="Times New Roman" w:cs="Times New Roman"/>
              </w:rPr>
              <w:t>Death rate of infected germinal B cells expressing the default program</w:t>
            </w:r>
          </w:p>
        </w:tc>
        <w:tc>
          <w:tcPr>
            <w:tcW w:w="1701" w:type="dxa"/>
          </w:tcPr>
          <w:p w14:paraId="428856DE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1B3FB8"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2410" w:type="dxa"/>
          </w:tcPr>
          <w:p w14:paraId="03795885" w14:textId="26600327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</w:t>
            </w:r>
          </w:p>
        </w:tc>
      </w:tr>
      <w:tr w:rsidR="00C65687" w:rsidRPr="00C36642" w14:paraId="4B77D857" w14:textId="77777777" w:rsidTr="007972E3">
        <w:tc>
          <w:tcPr>
            <w:tcW w:w="2204" w:type="dxa"/>
          </w:tcPr>
          <w:p w14:paraId="471587D0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2008174C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1B3FB8">
              <w:rPr>
                <w:rFonts w:ascii="Times New Roman" w:hAnsi="Times New Roman" w:cs="Times New Roman"/>
              </w:rPr>
              <w:t>Rate at which CTL kills infected B cells expressing the default program</w:t>
            </w:r>
          </w:p>
        </w:tc>
        <w:tc>
          <w:tcPr>
            <w:tcW w:w="1701" w:type="dxa"/>
          </w:tcPr>
          <w:p w14:paraId="71728530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1B3FB8">
              <w:rPr>
                <w:rFonts w:ascii="Times New Roman" w:hAnsi="Times New Roman" w:cs="Times New Roman"/>
              </w:rPr>
              <w:t>3.83 × 10</w:t>
            </w:r>
            <w:r w:rsidRPr="001B3FB8">
              <w:rPr>
                <w:rFonts w:ascii="Times New Roman" w:hAnsi="Times New Roman" w:cs="Times New Roman"/>
                <w:vertAlign w:val="superscript"/>
              </w:rPr>
              <w:t>−4</w:t>
            </w:r>
          </w:p>
        </w:tc>
        <w:tc>
          <w:tcPr>
            <w:tcW w:w="2410" w:type="dxa"/>
          </w:tcPr>
          <w:p w14:paraId="516C86AF" w14:textId="7744CA40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65687" w:rsidRPr="00C36642" w14:paraId="178BD583" w14:textId="77777777" w:rsidTr="007972E3">
        <w:tc>
          <w:tcPr>
            <w:tcW w:w="2204" w:type="dxa"/>
          </w:tcPr>
          <w:p w14:paraId="4FB3699B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30E73DA5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Proliferation rate of infected memory B cells</w:t>
            </w:r>
          </w:p>
        </w:tc>
        <w:tc>
          <w:tcPr>
            <w:tcW w:w="1701" w:type="dxa"/>
          </w:tcPr>
          <w:p w14:paraId="3234B0B8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410" w:type="dxa"/>
          </w:tcPr>
          <w:p w14:paraId="2A6C4B27" w14:textId="5FD940FF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</w:tr>
      <w:tr w:rsidR="00C65687" w:rsidRPr="00C36642" w14:paraId="75A9A131" w14:textId="77777777" w:rsidTr="007972E3">
        <w:tc>
          <w:tcPr>
            <w:tcW w:w="2204" w:type="dxa"/>
          </w:tcPr>
          <w:p w14:paraId="6A8ABADC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672F7392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Reactivation rate of infected memory B cells into lytically infected B cells</w:t>
            </w:r>
          </w:p>
        </w:tc>
        <w:tc>
          <w:tcPr>
            <w:tcW w:w="1701" w:type="dxa"/>
          </w:tcPr>
          <w:p w14:paraId="2271863A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410" w:type="dxa"/>
          </w:tcPr>
          <w:p w14:paraId="78371EE8" w14:textId="147EDFBF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</w:tr>
      <w:tr w:rsidR="00C65687" w:rsidRPr="00C36642" w14:paraId="394E98FA" w14:textId="77777777" w:rsidTr="007972E3">
        <w:tc>
          <w:tcPr>
            <w:tcW w:w="2204" w:type="dxa"/>
          </w:tcPr>
          <w:p w14:paraId="0799B8D5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2F5489BD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Death rate of infected memory B cells</w:t>
            </w:r>
          </w:p>
        </w:tc>
        <w:tc>
          <w:tcPr>
            <w:tcW w:w="1701" w:type="dxa"/>
          </w:tcPr>
          <w:p w14:paraId="5934E0A4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410" w:type="dxa"/>
          </w:tcPr>
          <w:p w14:paraId="5C9ACA45" w14:textId="1A9C5076" w:rsidR="00C65687" w:rsidRPr="00C36642" w:rsidRDefault="00B805B2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, 3</w:t>
            </w:r>
          </w:p>
        </w:tc>
      </w:tr>
      <w:tr w:rsidR="00C65687" w:rsidRPr="00C36642" w14:paraId="49078135" w14:textId="77777777" w:rsidTr="007972E3">
        <w:tc>
          <w:tcPr>
            <w:tcW w:w="2204" w:type="dxa"/>
          </w:tcPr>
          <w:p w14:paraId="174F757B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5E5AAE2C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Rate at which CTL kills lytically infected B cells</w:t>
            </w:r>
          </w:p>
        </w:tc>
        <w:tc>
          <w:tcPr>
            <w:tcW w:w="1701" w:type="dxa"/>
          </w:tcPr>
          <w:p w14:paraId="57D8BA8E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7.66 × 10</w:t>
            </w:r>
            <w:r w:rsidRPr="002647C1">
              <w:rPr>
                <w:rFonts w:ascii="Times New Roman" w:hAnsi="Times New Roman" w:cs="Times New Roman"/>
                <w:vertAlign w:val="superscript"/>
              </w:rPr>
              <w:t>−4</w:t>
            </w:r>
          </w:p>
        </w:tc>
        <w:tc>
          <w:tcPr>
            <w:tcW w:w="2410" w:type="dxa"/>
          </w:tcPr>
          <w:p w14:paraId="3079BAFE" w14:textId="1FADE530" w:rsidR="00C65687" w:rsidRPr="00C36642" w:rsidRDefault="006B0FA0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</w:tr>
      <w:tr w:rsidR="00C65687" w:rsidRPr="00C36642" w14:paraId="6C4EED7D" w14:textId="77777777" w:rsidTr="007972E3">
        <w:tc>
          <w:tcPr>
            <w:tcW w:w="2204" w:type="dxa"/>
          </w:tcPr>
          <w:p w14:paraId="3FF4AD6A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28AD8936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Rate of CTL activation against infected B cells expressing the growth program</w:t>
            </w:r>
          </w:p>
        </w:tc>
        <w:tc>
          <w:tcPr>
            <w:tcW w:w="1701" w:type="dxa"/>
          </w:tcPr>
          <w:p w14:paraId="24759DF5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1.40 × 10</w:t>
            </w:r>
            <w:r w:rsidRPr="002647C1">
              <w:rPr>
                <w:rFonts w:ascii="Times New Roman" w:hAnsi="Times New Roman" w:cs="Times New Roman"/>
                <w:vertAlign w:val="superscript"/>
              </w:rPr>
              <w:t>−3</w:t>
            </w:r>
          </w:p>
        </w:tc>
        <w:tc>
          <w:tcPr>
            <w:tcW w:w="2410" w:type="dxa"/>
          </w:tcPr>
          <w:p w14:paraId="4F398277" w14:textId="533FA7B1" w:rsidR="00C65687" w:rsidRPr="00C36642" w:rsidRDefault="006B0FA0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</w:tr>
      <w:tr w:rsidR="00C65687" w:rsidRPr="00C36642" w14:paraId="2FA98B7D" w14:textId="77777777" w:rsidTr="007972E3">
        <w:tc>
          <w:tcPr>
            <w:tcW w:w="2204" w:type="dxa"/>
          </w:tcPr>
          <w:p w14:paraId="2AF9C195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4A843DA1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bookmarkStart w:id="0" w:name="_Hlk105272912"/>
            <w:r w:rsidRPr="00891C02">
              <w:rPr>
                <w:rFonts w:ascii="Times New Roman" w:hAnsi="Times New Roman" w:cs="Times New Roman"/>
              </w:rPr>
              <w:t>Rate of CTL activation against infected B cells expressing the default program</w:t>
            </w:r>
            <w:r>
              <w:rPr>
                <w:rFonts w:ascii="Times New Roman" w:hAnsi="Times New Roman" w:cs="Times New Roman"/>
              </w:rPr>
              <w:t>me</w:t>
            </w:r>
            <w:bookmarkEnd w:id="0"/>
          </w:p>
        </w:tc>
        <w:tc>
          <w:tcPr>
            <w:tcW w:w="1701" w:type="dxa"/>
          </w:tcPr>
          <w:p w14:paraId="4E3D34C9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2.10 × 10</w:t>
            </w:r>
            <w:r w:rsidRPr="00891C02">
              <w:rPr>
                <w:rFonts w:ascii="Times New Roman" w:hAnsi="Times New Roman" w:cs="Times New Roman"/>
                <w:vertAlign w:val="superscript"/>
              </w:rPr>
              <w:t>−3</w:t>
            </w:r>
            <w:r w:rsidRPr="002647C1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410" w:type="dxa"/>
          </w:tcPr>
          <w:p w14:paraId="44ACAE5A" w14:textId="48B568FF" w:rsidR="00C65687" w:rsidRPr="00C36642" w:rsidRDefault="006B0FA0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, 4</w:t>
            </w:r>
          </w:p>
        </w:tc>
      </w:tr>
      <w:tr w:rsidR="00C65687" w:rsidRPr="00C36642" w14:paraId="5913C2E3" w14:textId="77777777" w:rsidTr="007972E3">
        <w:tc>
          <w:tcPr>
            <w:tcW w:w="2204" w:type="dxa"/>
          </w:tcPr>
          <w:p w14:paraId="1658F741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6E123EF8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096751">
              <w:rPr>
                <w:rFonts w:ascii="Times New Roman" w:hAnsi="Times New Roman" w:cs="Times New Roman"/>
              </w:rPr>
              <w:t>Rate of CTL activation against lytically infected B cells</w:t>
            </w:r>
          </w:p>
        </w:tc>
        <w:tc>
          <w:tcPr>
            <w:tcW w:w="1701" w:type="dxa"/>
          </w:tcPr>
          <w:p w14:paraId="4D069F70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4.90 × 10</w:t>
            </w:r>
            <w:r w:rsidRPr="00891C02">
              <w:rPr>
                <w:rFonts w:ascii="Times New Roman" w:hAnsi="Times New Roman" w:cs="Times New Roman"/>
                <w:vertAlign w:val="superscript"/>
              </w:rPr>
              <w:t>−3</w:t>
            </w:r>
          </w:p>
        </w:tc>
        <w:tc>
          <w:tcPr>
            <w:tcW w:w="2410" w:type="dxa"/>
          </w:tcPr>
          <w:p w14:paraId="121F6288" w14:textId="47B67E2D" w:rsidR="00C65687" w:rsidRPr="00C36642" w:rsidRDefault="006B0FA0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</w:tr>
      <w:tr w:rsidR="00C65687" w:rsidRPr="00C36642" w14:paraId="0B469C41" w14:textId="77777777" w:rsidTr="007972E3">
        <w:tc>
          <w:tcPr>
            <w:tcW w:w="2204" w:type="dxa"/>
          </w:tcPr>
          <w:p w14:paraId="6628633E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36742721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096751">
              <w:rPr>
                <w:rFonts w:ascii="Times New Roman" w:hAnsi="Times New Roman" w:cs="Times New Roman"/>
              </w:rPr>
              <w:t>Dea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6751">
              <w:rPr>
                <w:rFonts w:ascii="Times New Roman" w:hAnsi="Times New Roman" w:cs="Times New Roman"/>
              </w:rPr>
              <w:t>r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6751">
              <w:rPr>
                <w:rFonts w:ascii="Times New Roman" w:hAnsi="Times New Roman" w:cs="Times New Roman"/>
              </w:rPr>
              <w:t>of CTLs responding to the</w:t>
            </w:r>
            <w:r>
              <w:rPr>
                <w:rFonts w:ascii="Times New Roman" w:hAnsi="Times New Roman" w:cs="Times New Roman"/>
              </w:rPr>
              <w:t xml:space="preserve"> g</w:t>
            </w:r>
            <w:r w:rsidRPr="00096751">
              <w:rPr>
                <w:rFonts w:ascii="Times New Roman" w:hAnsi="Times New Roman" w:cs="Times New Roman"/>
              </w:rPr>
              <w:t>row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6751">
              <w:rPr>
                <w:rFonts w:ascii="Times New Roman" w:hAnsi="Times New Roman" w:cs="Times New Roman"/>
              </w:rPr>
              <w:t xml:space="preserve">compartment </w:t>
            </w:r>
          </w:p>
        </w:tc>
        <w:tc>
          <w:tcPr>
            <w:tcW w:w="1701" w:type="dxa"/>
          </w:tcPr>
          <w:p w14:paraId="210DDC28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6.46 × 10</w:t>
            </w:r>
            <w:r w:rsidRPr="00891C0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2410" w:type="dxa"/>
          </w:tcPr>
          <w:p w14:paraId="2BC3A2BB" w14:textId="1F160A90" w:rsidR="00C65687" w:rsidRPr="00C36642" w:rsidRDefault="006B0FA0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</w:t>
            </w:r>
          </w:p>
        </w:tc>
      </w:tr>
      <w:tr w:rsidR="00C65687" w:rsidRPr="00C36642" w14:paraId="5B74602C" w14:textId="77777777" w:rsidTr="007972E3">
        <w:tc>
          <w:tcPr>
            <w:tcW w:w="2204" w:type="dxa"/>
          </w:tcPr>
          <w:p w14:paraId="2EE5258F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27DE9E6A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096751">
              <w:rPr>
                <w:rFonts w:ascii="Times New Roman" w:hAnsi="Times New Roman" w:cs="Times New Roman"/>
              </w:rPr>
              <w:t>Dea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6751">
              <w:rPr>
                <w:rFonts w:ascii="Times New Roman" w:hAnsi="Times New Roman" w:cs="Times New Roman"/>
              </w:rPr>
              <w:t>r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6751">
              <w:rPr>
                <w:rFonts w:ascii="Times New Roman" w:hAnsi="Times New Roman" w:cs="Times New Roman"/>
              </w:rPr>
              <w:t>of CTLs responding to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6751">
              <w:rPr>
                <w:rFonts w:ascii="Times New Roman" w:hAnsi="Times New Roman" w:cs="Times New Roman"/>
              </w:rPr>
              <w:t>default compartment</w:t>
            </w:r>
          </w:p>
        </w:tc>
        <w:tc>
          <w:tcPr>
            <w:tcW w:w="1701" w:type="dxa"/>
          </w:tcPr>
          <w:p w14:paraId="22701C94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6.46 × 10</w:t>
            </w:r>
            <w:r w:rsidRPr="00891C0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2410" w:type="dxa"/>
          </w:tcPr>
          <w:p w14:paraId="42052BF6" w14:textId="34B81E59" w:rsidR="00C65687" w:rsidRPr="00C36642" w:rsidRDefault="006B0FA0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</w:t>
            </w:r>
          </w:p>
        </w:tc>
      </w:tr>
      <w:tr w:rsidR="00C65687" w:rsidRPr="00C36642" w14:paraId="218572A1" w14:textId="77777777" w:rsidTr="007972E3">
        <w:tc>
          <w:tcPr>
            <w:tcW w:w="2204" w:type="dxa"/>
          </w:tcPr>
          <w:p w14:paraId="1A9A4FBA" w14:textId="77777777" w:rsidR="00C65687" w:rsidRPr="00C36642" w:rsidRDefault="003355CD" w:rsidP="007972E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848" w:type="dxa"/>
          </w:tcPr>
          <w:p w14:paraId="2CF160F2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096751">
              <w:rPr>
                <w:rFonts w:ascii="Times New Roman" w:hAnsi="Times New Roman" w:cs="Times New Roman"/>
              </w:rPr>
              <w:t>Death rate of CTLs responding to the lytic compartment</w:t>
            </w:r>
          </w:p>
        </w:tc>
        <w:tc>
          <w:tcPr>
            <w:tcW w:w="1701" w:type="dxa"/>
          </w:tcPr>
          <w:p w14:paraId="4320FD9A" w14:textId="77777777" w:rsidR="00C65687" w:rsidRPr="00C36642" w:rsidRDefault="00C65687" w:rsidP="007972E3">
            <w:pPr>
              <w:rPr>
                <w:rFonts w:ascii="Times New Roman" w:hAnsi="Times New Roman" w:cs="Times New Roman"/>
              </w:rPr>
            </w:pPr>
            <w:r w:rsidRPr="002647C1">
              <w:rPr>
                <w:rFonts w:ascii="Times New Roman" w:hAnsi="Times New Roman" w:cs="Times New Roman"/>
              </w:rPr>
              <w:t>6.46 × 10</w:t>
            </w:r>
            <w:r w:rsidRPr="00891C0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2410" w:type="dxa"/>
          </w:tcPr>
          <w:p w14:paraId="63ADE70B" w14:textId="08967A19" w:rsidR="00C65687" w:rsidRPr="00C36642" w:rsidRDefault="006B0FA0" w:rsidP="00797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</w:t>
            </w:r>
          </w:p>
        </w:tc>
      </w:tr>
    </w:tbl>
    <w:p w14:paraId="4DFD2A8E" w14:textId="77777777" w:rsidR="008A1A99" w:rsidRDefault="00C65687" w:rsidP="0027197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E3FD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0E3FD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E3FDC">
        <w:rPr>
          <w:rFonts w:ascii="Times New Roman" w:hAnsi="Times New Roman" w:cs="Times New Roman"/>
          <w:sz w:val="20"/>
          <w:szCs w:val="20"/>
        </w:rPr>
        <w:t>Assump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0E3FDC">
        <w:rPr>
          <w:rFonts w:ascii="Times New Roman" w:hAnsi="Times New Roman" w:cs="Times New Roman"/>
          <w:sz w:val="20"/>
          <w:szCs w:val="20"/>
        </w:rPr>
        <w:t xml:space="preserve">Parameters are measured per week except for </w:t>
      </w:r>
      <w:r w:rsidRPr="000E3FDC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0E3FDC">
        <w:rPr>
          <w:rFonts w:ascii="Times New Roman" w:hAnsi="Times New Roman" w:cs="Times New Roman"/>
          <w:sz w:val="20"/>
          <w:szCs w:val="20"/>
        </w:rPr>
        <w:t xml:space="preserve"> and </w:t>
      </w:r>
      <w:r w:rsidRPr="000E3FDC">
        <w:rPr>
          <w:rFonts w:ascii="Times New Roman" w:hAnsi="Times New Roman" w:cs="Times New Roman"/>
          <w:i/>
          <w:iCs/>
          <w:sz w:val="20"/>
          <w:szCs w:val="20"/>
        </w:rPr>
        <w:t>β</w:t>
      </w:r>
      <w:r w:rsidRPr="000E3FDC">
        <w:rPr>
          <w:rFonts w:ascii="Times New Roman" w:hAnsi="Times New Roman" w:cs="Times New Roman"/>
          <w:sz w:val="20"/>
          <w:szCs w:val="20"/>
        </w:rPr>
        <w:t xml:space="preserve"> that are dimensionles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962EBC1" w14:textId="77777777" w:rsidR="00C80240" w:rsidRDefault="00C80240" w:rsidP="0027197F">
      <w:pPr>
        <w:rPr>
          <w:rFonts w:ascii="Times New Roman" w:hAnsi="Times New Roman" w:cs="Times New Roman"/>
          <w:b/>
          <w:bCs/>
        </w:rPr>
      </w:pPr>
    </w:p>
    <w:p w14:paraId="7178DEDD" w14:textId="450AA7CB" w:rsidR="00C80240" w:rsidRDefault="00C80240" w:rsidP="0027197F">
      <w:pPr>
        <w:rPr>
          <w:rFonts w:ascii="Times New Roman" w:hAnsi="Times New Roman" w:cs="Times New Roman"/>
          <w:b/>
          <w:bCs/>
        </w:rPr>
      </w:pPr>
    </w:p>
    <w:p w14:paraId="182E9701" w14:textId="2389CE0C" w:rsidR="008A1A99" w:rsidRDefault="008A1A99" w:rsidP="0027197F">
      <w:pPr>
        <w:rPr>
          <w:rFonts w:ascii="Times New Roman" w:hAnsi="Times New Roman" w:cs="Times New Roman"/>
          <w:b/>
          <w:bCs/>
        </w:rPr>
      </w:pPr>
    </w:p>
    <w:p w14:paraId="78B25FCC" w14:textId="6E121336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4677F36E" w14:textId="02C2A3B3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000EAA40" w14:textId="4DA610C6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76DE5D41" w14:textId="4BAC7402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31EB520F" w14:textId="2BB7E16B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484F82CA" w14:textId="2D594CB6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55E0A6FA" w14:textId="26729BE4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15D32FDB" w14:textId="61DF969C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59A1C566" w14:textId="2E1EB505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6B1347EC" w14:textId="5DBB1108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6C895A1D" w14:textId="6C52EE30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448897C1" w14:textId="4732ABBE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7DF36FB0" w14:textId="7F10A0B4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3BF21DA4" w14:textId="77777777" w:rsidR="001B39BF" w:rsidRDefault="001B39BF" w:rsidP="0027197F">
      <w:pPr>
        <w:rPr>
          <w:rFonts w:ascii="Times New Roman" w:hAnsi="Times New Roman" w:cs="Times New Roman"/>
          <w:b/>
          <w:bCs/>
        </w:rPr>
      </w:pPr>
    </w:p>
    <w:p w14:paraId="4D21568A" w14:textId="77777777" w:rsidR="00751BCA" w:rsidRDefault="00751BCA" w:rsidP="0027197F">
      <w:pPr>
        <w:rPr>
          <w:rFonts w:ascii="Times New Roman" w:hAnsi="Times New Roman" w:cs="Times New Roman"/>
          <w:b/>
          <w:bCs/>
        </w:rPr>
      </w:pPr>
    </w:p>
    <w:p w14:paraId="65D553B6" w14:textId="57435504" w:rsidR="004136A2" w:rsidRPr="0027197F" w:rsidRDefault="00C65687" w:rsidP="0027197F">
      <w:pPr>
        <w:rPr>
          <w:rFonts w:ascii="Times New Roman" w:hAnsi="Times New Roman" w:cs="Times New Roman"/>
          <w:sz w:val="20"/>
          <w:szCs w:val="20"/>
        </w:rPr>
      </w:pPr>
      <w:r w:rsidRPr="0027197F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43E0C" w:rsidRPr="0027197F">
        <w:rPr>
          <w:rFonts w:ascii="Times New Roman" w:hAnsi="Times New Roman" w:cs="Times New Roman"/>
          <w:b/>
          <w:bCs/>
        </w:rPr>
        <w:t>T</w:t>
      </w:r>
      <w:r w:rsidRPr="0027197F">
        <w:rPr>
          <w:rFonts w:ascii="Times New Roman" w:hAnsi="Times New Roman" w:cs="Times New Roman"/>
          <w:b/>
          <w:bCs/>
        </w:rPr>
        <w:t>able 2</w:t>
      </w:r>
      <w:r w:rsidRPr="0027197F">
        <w:rPr>
          <w:rFonts w:ascii="Times New Roman" w:hAnsi="Times New Roman" w:cs="Times New Roman"/>
        </w:rPr>
        <w:t>: RMSD values from sensitivity analysis of mathematical model of EBV viral kinetics</w:t>
      </w:r>
    </w:p>
    <w:tbl>
      <w:tblPr>
        <w:tblW w:w="5012" w:type="dxa"/>
        <w:tblLook w:val="04A0" w:firstRow="1" w:lastRow="0" w:firstColumn="1" w:lastColumn="0" w:noHBand="0" w:noVBand="1"/>
      </w:tblPr>
      <w:tblGrid>
        <w:gridCol w:w="1838"/>
        <w:gridCol w:w="1842"/>
        <w:gridCol w:w="1332"/>
      </w:tblGrid>
      <w:tr w:rsidR="00C31017" w:rsidRPr="00C31017" w14:paraId="45EFAD74" w14:textId="77777777" w:rsidTr="00A00BB1">
        <w:trPr>
          <w:trHeight w:val="288"/>
          <w:tblHeader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C4C0" w14:textId="77777777" w:rsidR="00C31017" w:rsidRPr="00C31017" w:rsidRDefault="00C31017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ameter Na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DC59" w14:textId="77777777" w:rsidR="00C31017" w:rsidRPr="00C31017" w:rsidRDefault="00C31017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ameter Valu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0E62" w14:textId="77777777" w:rsidR="00C31017" w:rsidRPr="00C31017" w:rsidRDefault="00C31017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MSD</w:t>
            </w:r>
          </w:p>
        </w:tc>
      </w:tr>
      <w:tr w:rsidR="00C31017" w:rsidRPr="00C31017" w14:paraId="383942F4" w14:textId="77777777" w:rsidTr="00C31017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0B8B" w14:textId="7557A9CE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 xml:space="preserve"> 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8326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36BA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598</w:t>
            </w:r>
          </w:p>
        </w:tc>
      </w:tr>
      <w:tr w:rsidR="00C31017" w:rsidRPr="00C31017" w14:paraId="016A3EC4" w14:textId="77777777" w:rsidTr="00081B3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A6C20" w14:textId="1F6D9AE1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 xml:space="preserve"> 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C729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714C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277</w:t>
            </w:r>
          </w:p>
        </w:tc>
      </w:tr>
      <w:tr w:rsidR="00C31017" w:rsidRPr="00C31017" w14:paraId="53A3EA3C" w14:textId="77777777" w:rsidTr="00081B3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F6839F" w14:textId="604B4DD8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 xml:space="preserve"> 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613B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B3AE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995</w:t>
            </w:r>
          </w:p>
        </w:tc>
      </w:tr>
      <w:tr w:rsidR="00C31017" w:rsidRPr="00C31017" w14:paraId="30B5C139" w14:textId="77777777" w:rsidTr="00081B3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DF057" w14:textId="5949B8CA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 xml:space="preserve"> 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0CB3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19B9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638</w:t>
            </w:r>
          </w:p>
        </w:tc>
      </w:tr>
      <w:tr w:rsidR="00C31017" w:rsidRPr="00C31017" w14:paraId="55DA007A" w14:textId="77777777" w:rsidTr="00081B3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C27A94" w14:textId="318026F5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 xml:space="preserve"> 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5590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27F7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838</w:t>
            </w:r>
          </w:p>
        </w:tc>
      </w:tr>
      <w:tr w:rsidR="00C31017" w:rsidRPr="00C31017" w14:paraId="302D300B" w14:textId="77777777" w:rsidTr="00081B3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5128AE" w14:textId="277A4156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 xml:space="preserve"> 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6550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A08D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40263</w:t>
            </w:r>
          </w:p>
        </w:tc>
      </w:tr>
      <w:tr w:rsidR="00C31017" w:rsidRPr="00C31017" w14:paraId="44F66614" w14:textId="77777777" w:rsidTr="00081B3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8E246" w14:textId="04AE3219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 xml:space="preserve"> 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6DD3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FBB0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4.516682</w:t>
            </w:r>
          </w:p>
        </w:tc>
      </w:tr>
      <w:tr w:rsidR="00C31017" w:rsidRPr="00C31017" w14:paraId="4769A0E1" w14:textId="77777777" w:rsidTr="00081B3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B6F09F" w14:textId="78661838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 xml:space="preserve"> 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D80E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782F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4.511591</w:t>
            </w:r>
          </w:p>
        </w:tc>
      </w:tr>
      <w:tr w:rsidR="00C31017" w:rsidRPr="00C31017" w14:paraId="4E8940DB" w14:textId="77777777" w:rsidTr="00081B3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DB09B" w14:textId="6DE800E1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 xml:space="preserve"> 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EE1E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DD80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24968</w:t>
            </w:r>
          </w:p>
        </w:tc>
      </w:tr>
      <w:tr w:rsidR="00C31017" w:rsidRPr="00C31017" w14:paraId="4A50B9A0" w14:textId="77777777" w:rsidTr="00540E24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9E4BC" w14:textId="78BAF7D8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A53C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DDB1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1101</w:t>
            </w:r>
          </w:p>
        </w:tc>
      </w:tr>
      <w:tr w:rsidR="00C31017" w:rsidRPr="00C31017" w14:paraId="0C414679" w14:textId="77777777" w:rsidTr="00540E24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DFF60" w14:textId="5315C94C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CDF4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FFCE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0577</w:t>
            </w:r>
          </w:p>
        </w:tc>
      </w:tr>
      <w:tr w:rsidR="00C31017" w:rsidRPr="00C31017" w14:paraId="1DE4AC83" w14:textId="77777777" w:rsidTr="00540E24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39521E" w14:textId="5499A607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31A7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8499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0684</w:t>
            </w:r>
          </w:p>
        </w:tc>
      </w:tr>
      <w:tr w:rsidR="00C31017" w:rsidRPr="00C31017" w14:paraId="2BF25B71" w14:textId="77777777" w:rsidTr="00540E24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BAE9A4" w14:textId="3460D214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206D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EC5D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036</w:t>
            </w:r>
          </w:p>
        </w:tc>
      </w:tr>
      <w:tr w:rsidR="00C31017" w:rsidRPr="00C31017" w14:paraId="055D2195" w14:textId="77777777" w:rsidTr="00540E24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AAC59C" w14:textId="10ECCD72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B70F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7592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6765</w:t>
            </w:r>
          </w:p>
        </w:tc>
      </w:tr>
      <w:tr w:rsidR="00C31017" w:rsidRPr="00C31017" w14:paraId="72A26DDE" w14:textId="77777777" w:rsidTr="00540E24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E05CD" w14:textId="6F5B977E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7DE9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37D3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5886</w:t>
            </w:r>
          </w:p>
        </w:tc>
      </w:tr>
      <w:tr w:rsidR="00C31017" w:rsidRPr="00C31017" w14:paraId="0F539BC9" w14:textId="77777777" w:rsidTr="00540E24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5DE425" w14:textId="6607C65C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3B15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4DBA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9978</w:t>
            </w:r>
          </w:p>
        </w:tc>
      </w:tr>
      <w:tr w:rsidR="00C31017" w:rsidRPr="00C31017" w14:paraId="585323FC" w14:textId="77777777" w:rsidTr="00540E24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8C1EE0" w14:textId="7BA3247B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3B56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226B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68789</w:t>
            </w:r>
          </w:p>
        </w:tc>
      </w:tr>
      <w:tr w:rsidR="00C31017" w:rsidRPr="00C31017" w14:paraId="30207984" w14:textId="77777777" w:rsidTr="00540E24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84E78" w14:textId="01E96102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15DA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383D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287738</w:t>
            </w:r>
          </w:p>
        </w:tc>
      </w:tr>
      <w:tr w:rsidR="00C31017" w:rsidRPr="00C31017" w14:paraId="73234999" w14:textId="77777777" w:rsidTr="005104D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2925F" w14:textId="23E9135B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230C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69B7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996</w:t>
            </w:r>
          </w:p>
        </w:tc>
      </w:tr>
      <w:tr w:rsidR="00C31017" w:rsidRPr="00C31017" w14:paraId="7CF25697" w14:textId="77777777" w:rsidTr="005104D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B74A9" w14:textId="4F9A15A3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3776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68F5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99354</w:t>
            </w:r>
          </w:p>
        </w:tc>
      </w:tr>
      <w:tr w:rsidR="00C31017" w:rsidRPr="00C31017" w14:paraId="241761EB" w14:textId="77777777" w:rsidTr="005104D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F0EC04" w14:textId="6EA77B59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5DBF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51D0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99499</w:t>
            </w:r>
          </w:p>
        </w:tc>
      </w:tr>
      <w:tr w:rsidR="00C31017" w:rsidRPr="00C31017" w14:paraId="7CA7109B" w14:textId="77777777" w:rsidTr="005104D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14478B" w14:textId="262768BA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6ACD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0301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99338</w:t>
            </w:r>
          </w:p>
        </w:tc>
      </w:tr>
      <w:tr w:rsidR="00C31017" w:rsidRPr="00C31017" w14:paraId="14D6F79D" w14:textId="77777777" w:rsidTr="005104D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3502F2" w14:textId="258733D1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C278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7D84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9622</w:t>
            </w:r>
          </w:p>
        </w:tc>
      </w:tr>
      <w:tr w:rsidR="00C31017" w:rsidRPr="00C31017" w14:paraId="4F446CF7" w14:textId="77777777" w:rsidTr="005104D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60087" w14:textId="57E27A5F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0140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D5A8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68459</w:t>
            </w:r>
          </w:p>
        </w:tc>
      </w:tr>
      <w:tr w:rsidR="00C31017" w:rsidRPr="00C31017" w14:paraId="731109D8" w14:textId="77777777" w:rsidTr="005104D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51EE5" w14:textId="384F05DF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DE88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C8BE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90299</w:t>
            </w:r>
          </w:p>
        </w:tc>
      </w:tr>
      <w:tr w:rsidR="00C31017" w:rsidRPr="00C31017" w14:paraId="7277FD92" w14:textId="77777777" w:rsidTr="005104D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B3A817" w14:textId="1F1E1166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67AD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324A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86247</w:t>
            </w:r>
          </w:p>
        </w:tc>
      </w:tr>
      <w:tr w:rsidR="00C31017" w:rsidRPr="00C31017" w14:paraId="4EA1C478" w14:textId="77777777" w:rsidTr="005104D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7CF31" w14:textId="6D0FAA3D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35BC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4A36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748616</w:t>
            </w:r>
          </w:p>
        </w:tc>
      </w:tr>
      <w:tr w:rsidR="00661AC5" w:rsidRPr="00C31017" w14:paraId="61FDC26B" w14:textId="77777777" w:rsidTr="00D41C90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FB1B0B" w14:textId="60168DC3" w:rsidR="00661AC5" w:rsidRPr="00C31017" w:rsidRDefault="003355CD" w:rsidP="0066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3A9A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1C54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1306</w:t>
            </w:r>
          </w:p>
        </w:tc>
      </w:tr>
      <w:tr w:rsidR="00661AC5" w:rsidRPr="00C31017" w14:paraId="15A141A5" w14:textId="77777777" w:rsidTr="00D41C90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185F1B" w14:textId="058405E2" w:rsidR="00661AC5" w:rsidRPr="00C31017" w:rsidRDefault="003355CD" w:rsidP="0066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7FA7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F245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044</w:t>
            </w:r>
          </w:p>
        </w:tc>
      </w:tr>
      <w:tr w:rsidR="00661AC5" w:rsidRPr="00C31017" w14:paraId="0E818FE1" w14:textId="77777777" w:rsidTr="00D41C90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602517" w14:textId="6C4E550A" w:rsidR="00661AC5" w:rsidRPr="00C31017" w:rsidRDefault="003355CD" w:rsidP="0066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CE82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FAF6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1344</w:t>
            </w:r>
          </w:p>
        </w:tc>
      </w:tr>
      <w:tr w:rsidR="00661AC5" w:rsidRPr="00C31017" w14:paraId="1D5485CF" w14:textId="77777777" w:rsidTr="00D41C90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795C6B" w14:textId="5BBB6F75" w:rsidR="00661AC5" w:rsidRPr="00C31017" w:rsidRDefault="003355CD" w:rsidP="0066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38C2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33AF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0927</w:t>
            </w:r>
          </w:p>
        </w:tc>
      </w:tr>
      <w:tr w:rsidR="00661AC5" w:rsidRPr="00C31017" w14:paraId="6FFFAAC3" w14:textId="77777777" w:rsidTr="00D41C90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9E29BE" w14:textId="33C934BB" w:rsidR="00661AC5" w:rsidRPr="00C31017" w:rsidRDefault="003355CD" w:rsidP="0066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4C2C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E7E9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8214</w:t>
            </w:r>
          </w:p>
        </w:tc>
      </w:tr>
      <w:tr w:rsidR="00661AC5" w:rsidRPr="00C31017" w14:paraId="09DEE094" w14:textId="77777777" w:rsidTr="00D41C90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46E1DE" w14:textId="09A3BE4E" w:rsidR="00661AC5" w:rsidRPr="00C31017" w:rsidRDefault="003355CD" w:rsidP="0066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D232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AC1E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0641</w:t>
            </w:r>
          </w:p>
        </w:tc>
      </w:tr>
      <w:tr w:rsidR="00661AC5" w:rsidRPr="00C31017" w14:paraId="1C3CF44D" w14:textId="77777777" w:rsidTr="00D41C90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5A53E6" w14:textId="48D23F42" w:rsidR="00661AC5" w:rsidRPr="00C31017" w:rsidRDefault="003355CD" w:rsidP="0066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78FF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8B54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721</w:t>
            </w:r>
          </w:p>
        </w:tc>
      </w:tr>
      <w:tr w:rsidR="00661AC5" w:rsidRPr="00C31017" w14:paraId="08B8DB59" w14:textId="77777777" w:rsidTr="00D41C90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74FF31" w14:textId="3C0D0154" w:rsidR="00661AC5" w:rsidRPr="00C31017" w:rsidRDefault="003355CD" w:rsidP="0066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F71B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ADC2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84072</w:t>
            </w:r>
          </w:p>
        </w:tc>
      </w:tr>
      <w:tr w:rsidR="00661AC5" w:rsidRPr="00C31017" w14:paraId="1DE85350" w14:textId="77777777" w:rsidTr="00D41C90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3A014" w14:textId="362AAD6B" w:rsidR="00661AC5" w:rsidRPr="00C31017" w:rsidRDefault="003355CD" w:rsidP="0066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E254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79CC" w14:textId="77777777" w:rsidR="00661AC5" w:rsidRPr="00C31017" w:rsidRDefault="00661AC5" w:rsidP="0066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629684</w:t>
            </w:r>
          </w:p>
        </w:tc>
      </w:tr>
      <w:tr w:rsidR="00646D36" w:rsidRPr="00C31017" w14:paraId="3396FCCD" w14:textId="77777777" w:rsidTr="0044660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D0F37C" w14:textId="5515A0AD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CA92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F384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9.653009</w:t>
            </w:r>
          </w:p>
        </w:tc>
      </w:tr>
      <w:tr w:rsidR="00646D36" w:rsidRPr="00C31017" w14:paraId="6D6B496E" w14:textId="77777777" w:rsidTr="0044660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6D030A" w14:textId="60CF87AF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63CF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D97C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9.647208</w:t>
            </w:r>
          </w:p>
        </w:tc>
      </w:tr>
      <w:tr w:rsidR="00646D36" w:rsidRPr="00C31017" w14:paraId="2F280B6C" w14:textId="77777777" w:rsidTr="0044660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ECE3A4" w14:textId="3866328D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ECF5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5FCD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9.589201</w:t>
            </w:r>
          </w:p>
        </w:tc>
      </w:tr>
      <w:tr w:rsidR="00646D36" w:rsidRPr="00C31017" w14:paraId="27B1D84E" w14:textId="77777777" w:rsidTr="0044660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B00CF" w14:textId="08CE1FA3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BF1F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CB66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9.009125</w:t>
            </w:r>
          </w:p>
        </w:tc>
      </w:tr>
      <w:tr w:rsidR="00646D36" w:rsidRPr="00C31017" w14:paraId="71280E4B" w14:textId="77777777" w:rsidTr="0044660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C3F06A" w14:textId="335C609E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08AC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7331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3.208371</w:t>
            </w:r>
          </w:p>
        </w:tc>
      </w:tr>
      <w:tr w:rsidR="00646D36" w:rsidRPr="00C31017" w14:paraId="4759D41E" w14:textId="77777777" w:rsidTr="0044660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B937E0" w14:textId="0A2B3C91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641D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A147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5.201102</w:t>
            </w:r>
          </w:p>
        </w:tc>
      </w:tr>
      <w:tr w:rsidR="00646D36" w:rsidRPr="00C31017" w14:paraId="1AF0AF4B" w14:textId="77777777" w:rsidTr="0044660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B6CFF" w14:textId="40B61E5B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5446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A88C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557006</w:t>
            </w:r>
          </w:p>
        </w:tc>
      </w:tr>
      <w:tr w:rsidR="00646D36" w:rsidRPr="00C31017" w14:paraId="0EE6B060" w14:textId="77777777" w:rsidTr="0044660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819F13" w14:textId="04744499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52AC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8839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92.56153</w:t>
            </w:r>
          </w:p>
        </w:tc>
      </w:tr>
      <w:tr w:rsidR="00646D36" w:rsidRPr="00C31017" w14:paraId="62514E40" w14:textId="77777777" w:rsidTr="0044660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91928" w14:textId="50AF05C7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FBE8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CE18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486.3354</w:t>
            </w:r>
          </w:p>
        </w:tc>
      </w:tr>
      <w:tr w:rsidR="00C31017" w:rsidRPr="00C31017" w14:paraId="5202047D" w14:textId="77777777" w:rsidTr="00C31017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DDCA" w14:textId="3BF8C7CB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87D8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2DCE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.097791</w:t>
            </w:r>
          </w:p>
        </w:tc>
      </w:tr>
      <w:tr w:rsidR="00524248" w:rsidRPr="00C31017" w14:paraId="1EAD46FF" w14:textId="77777777" w:rsidTr="00276BA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30248" w14:textId="23AA3D41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59F4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984A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8174597</w:t>
            </w:r>
          </w:p>
        </w:tc>
      </w:tr>
      <w:tr w:rsidR="00524248" w:rsidRPr="00C31017" w14:paraId="17BD6D3D" w14:textId="77777777" w:rsidTr="00276BA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896A3E" w14:textId="7DF1A502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C2E9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3E2E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4620936</w:t>
            </w:r>
          </w:p>
        </w:tc>
      </w:tr>
      <w:tr w:rsidR="00524248" w:rsidRPr="00C31017" w14:paraId="4E4F7295" w14:textId="77777777" w:rsidTr="00276BA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1480D2" w14:textId="4E6DF2E6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D2F5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AC3D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.740739</w:t>
            </w:r>
          </w:p>
        </w:tc>
      </w:tr>
      <w:tr w:rsidR="00524248" w:rsidRPr="00C31017" w14:paraId="2D9DCD6B" w14:textId="77777777" w:rsidTr="00276BA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BA77A" w14:textId="4E668DD7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DBFE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95F5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.01765</w:t>
            </w:r>
          </w:p>
        </w:tc>
      </w:tr>
      <w:tr w:rsidR="00524248" w:rsidRPr="00C31017" w14:paraId="42225009" w14:textId="77777777" w:rsidTr="00276BA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DE4DA0" w14:textId="20EDCC06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BF1B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2954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5.286014</w:t>
            </w:r>
          </w:p>
        </w:tc>
      </w:tr>
      <w:tr w:rsidR="00524248" w:rsidRPr="00C31017" w14:paraId="723406CC" w14:textId="77777777" w:rsidTr="00276BA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654D4D" w14:textId="11E4424B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4940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2AFD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7.476587</w:t>
            </w:r>
          </w:p>
        </w:tc>
      </w:tr>
      <w:tr w:rsidR="00524248" w:rsidRPr="00C31017" w14:paraId="3FE907C4" w14:textId="77777777" w:rsidTr="00276BA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F5A69C" w14:textId="5035C3D3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9B17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BB31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8.904832</w:t>
            </w:r>
          </w:p>
        </w:tc>
      </w:tr>
      <w:tr w:rsidR="00524248" w:rsidRPr="00C31017" w14:paraId="47B2A215" w14:textId="77777777" w:rsidTr="00276BAD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BB02F" w14:textId="3EF64768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EDF1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FB7D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3.568495</w:t>
            </w:r>
          </w:p>
        </w:tc>
      </w:tr>
      <w:tr w:rsidR="00524248" w:rsidRPr="00C31017" w14:paraId="6FBCA6AF" w14:textId="77777777" w:rsidTr="00E767E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00D7E5" w14:textId="3164B77B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44FB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3463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5386</w:t>
            </w:r>
          </w:p>
        </w:tc>
      </w:tr>
      <w:tr w:rsidR="00524248" w:rsidRPr="00C31017" w14:paraId="4C61B0A5" w14:textId="77777777" w:rsidTr="00E767E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5376EB" w14:textId="4645BE63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EC37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C177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46481</w:t>
            </w:r>
          </w:p>
        </w:tc>
      </w:tr>
      <w:tr w:rsidR="00524248" w:rsidRPr="00C31017" w14:paraId="16933E7E" w14:textId="77777777" w:rsidTr="00E767E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C28F8B" w14:textId="7B61FB55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AD05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9DBE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76092</w:t>
            </w:r>
          </w:p>
        </w:tc>
      </w:tr>
      <w:tr w:rsidR="00524248" w:rsidRPr="00C31017" w14:paraId="546E707A" w14:textId="77777777" w:rsidTr="00E767E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D131A8" w14:textId="419AA908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B141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DF6E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07003</w:t>
            </w:r>
          </w:p>
        </w:tc>
      </w:tr>
      <w:tr w:rsidR="00524248" w:rsidRPr="00C31017" w14:paraId="5E1B71F1" w14:textId="77777777" w:rsidTr="00E767E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DDD95B" w14:textId="4AD299FE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3426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8991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.001159</w:t>
            </w:r>
          </w:p>
        </w:tc>
      </w:tr>
      <w:tr w:rsidR="00524248" w:rsidRPr="00C31017" w14:paraId="3C4B11F6" w14:textId="77777777" w:rsidTr="00E767E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EF048A" w14:textId="6DB50088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01BE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A72C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53452116</w:t>
            </w:r>
          </w:p>
        </w:tc>
      </w:tr>
      <w:tr w:rsidR="00524248" w:rsidRPr="00C31017" w14:paraId="1D05BF75" w14:textId="77777777" w:rsidTr="00E767E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CCF14" w14:textId="2BAE131D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FB65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3651" w14:textId="77777777" w:rsidR="00524248" w:rsidRPr="00C31017" w:rsidRDefault="00524248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524248" w:rsidRPr="00C31017" w14:paraId="05EF7076" w14:textId="77777777" w:rsidTr="00E767E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8EB311" w14:textId="796EF592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3231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89A7" w14:textId="77777777" w:rsidR="00524248" w:rsidRPr="00C31017" w:rsidRDefault="00524248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524248" w:rsidRPr="00C31017" w14:paraId="30FE1A95" w14:textId="77777777" w:rsidTr="00E767E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A1976" w14:textId="3207979E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9F5A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3795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45054770</w:t>
            </w:r>
          </w:p>
        </w:tc>
      </w:tr>
      <w:tr w:rsidR="00646D36" w:rsidRPr="00C31017" w14:paraId="44AE0252" w14:textId="77777777" w:rsidTr="009D2B4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E9C99" w14:textId="64F8927C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6496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A183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475.2946</w:t>
            </w:r>
          </w:p>
        </w:tc>
      </w:tr>
      <w:tr w:rsidR="00646D36" w:rsidRPr="00C31017" w14:paraId="30FF6F36" w14:textId="77777777" w:rsidTr="009D2B4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9BD48F" w14:textId="5D631A47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6AD0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6084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160.3638</w:t>
            </w:r>
          </w:p>
        </w:tc>
      </w:tr>
      <w:tr w:rsidR="00646D36" w:rsidRPr="00C31017" w14:paraId="29354EEB" w14:textId="77777777" w:rsidTr="009D2B4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A3A7D" w14:textId="51BB9158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BF60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AA48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103.0948</w:t>
            </w:r>
          </w:p>
        </w:tc>
      </w:tr>
      <w:tr w:rsidR="00646D36" w:rsidRPr="00C31017" w14:paraId="6ED5EF19" w14:textId="77777777" w:rsidTr="009D2B4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16123" w14:textId="254360A4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7EC5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F334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972.6235</w:t>
            </w:r>
          </w:p>
        </w:tc>
      </w:tr>
      <w:tr w:rsidR="00646D36" w:rsidRPr="00C31017" w14:paraId="243E44DD" w14:textId="77777777" w:rsidTr="009D2B4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290CA" w14:textId="244E0332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4EDB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E73F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99.69306</w:t>
            </w:r>
          </w:p>
        </w:tc>
      </w:tr>
      <w:tr w:rsidR="00646D36" w:rsidRPr="00C31017" w14:paraId="7DE5F23C" w14:textId="77777777" w:rsidTr="009D2B4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E4981F" w14:textId="47246E28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9BD3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E131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.344669</w:t>
            </w:r>
          </w:p>
        </w:tc>
      </w:tr>
      <w:tr w:rsidR="00646D36" w:rsidRPr="00C31017" w14:paraId="0D4833F5" w14:textId="77777777" w:rsidTr="009D2B4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AD50A" w14:textId="0E559563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DA8A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CE5A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1.28431</w:t>
            </w:r>
          </w:p>
        </w:tc>
      </w:tr>
      <w:tr w:rsidR="00646D36" w:rsidRPr="00C31017" w14:paraId="4697B37B" w14:textId="77777777" w:rsidTr="009D2B4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FDE8CA" w14:textId="273CD07D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5C5C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FA22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1.323251</w:t>
            </w:r>
          </w:p>
        </w:tc>
      </w:tr>
      <w:tr w:rsidR="00646D36" w:rsidRPr="00C31017" w14:paraId="42AF966A" w14:textId="77777777" w:rsidTr="009D2B4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D5A50" w14:textId="09140467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86BB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7B57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1.323251</w:t>
            </w:r>
          </w:p>
        </w:tc>
      </w:tr>
      <w:tr w:rsidR="00646D36" w:rsidRPr="00C31017" w14:paraId="4C235253" w14:textId="77777777" w:rsidTr="0076746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A4A3B" w14:textId="0AA2E488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9E97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C294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3832</w:t>
            </w:r>
          </w:p>
        </w:tc>
      </w:tr>
      <w:tr w:rsidR="00646D36" w:rsidRPr="00C31017" w14:paraId="44E3B868" w14:textId="77777777" w:rsidTr="0076746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1A1A97" w14:textId="185E0C86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BD91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2BB0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4596</w:t>
            </w:r>
          </w:p>
        </w:tc>
      </w:tr>
      <w:tr w:rsidR="00646D36" w:rsidRPr="00C31017" w14:paraId="7F87CAA0" w14:textId="77777777" w:rsidTr="0076746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653D5" w14:textId="5C1099A7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FB5B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97F8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4613</w:t>
            </w:r>
          </w:p>
        </w:tc>
      </w:tr>
      <w:tr w:rsidR="00646D36" w:rsidRPr="00C31017" w14:paraId="1055E5B7" w14:textId="77777777" w:rsidTr="0076746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754B8C" w14:textId="4BDA22F6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F13C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4730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181301</w:t>
            </w:r>
          </w:p>
        </w:tc>
      </w:tr>
      <w:tr w:rsidR="00646D36" w:rsidRPr="00C31017" w14:paraId="6CB86DE0" w14:textId="77777777" w:rsidTr="0076746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5A58E6" w14:textId="568A1A75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4AF9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D6A6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.711695</w:t>
            </w:r>
          </w:p>
        </w:tc>
      </w:tr>
      <w:tr w:rsidR="00646D36" w:rsidRPr="00C31017" w14:paraId="0C9B501E" w14:textId="77777777" w:rsidTr="0076746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5C26D4" w14:textId="4635FB4B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87FB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707E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9.441266</w:t>
            </w:r>
          </w:p>
        </w:tc>
      </w:tr>
      <w:tr w:rsidR="00646D36" w:rsidRPr="00C31017" w14:paraId="6D0E9473" w14:textId="77777777" w:rsidTr="0076746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D472C" w14:textId="4830318A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2645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0340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1.306439</w:t>
            </w:r>
          </w:p>
        </w:tc>
      </w:tr>
      <w:tr w:rsidR="00646D36" w:rsidRPr="00C31017" w14:paraId="6C43E43F" w14:textId="77777777" w:rsidTr="0076746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61F6B0" w14:textId="431712FD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A1F8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6D61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1.323251</w:t>
            </w:r>
          </w:p>
        </w:tc>
      </w:tr>
      <w:tr w:rsidR="00646D36" w:rsidRPr="00C31017" w14:paraId="0EF59FB0" w14:textId="77777777" w:rsidTr="00767466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84611" w14:textId="297D8A37" w:rsidR="00646D36" w:rsidRPr="00C31017" w:rsidRDefault="003355CD" w:rsidP="0064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B35A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2783" w14:textId="77777777" w:rsidR="00646D36" w:rsidRPr="00C31017" w:rsidRDefault="00646D36" w:rsidP="00646D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1.323251</w:t>
            </w:r>
          </w:p>
        </w:tc>
      </w:tr>
      <w:tr w:rsidR="00524248" w:rsidRPr="00C31017" w14:paraId="2D0E993D" w14:textId="77777777" w:rsidTr="00164AE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FBE745" w14:textId="4C8A87FF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3514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3993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9.739473</w:t>
            </w:r>
          </w:p>
        </w:tc>
      </w:tr>
      <w:tr w:rsidR="00524248" w:rsidRPr="00C31017" w14:paraId="07919014" w14:textId="77777777" w:rsidTr="00164AE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99506" w14:textId="298EDC94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D52F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22EC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61807</w:t>
            </w:r>
          </w:p>
        </w:tc>
      </w:tr>
      <w:tr w:rsidR="00524248" w:rsidRPr="00C31017" w14:paraId="1F105934" w14:textId="77777777" w:rsidTr="00164AE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5108A8" w14:textId="65A6E830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1A7B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A77D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2162</w:t>
            </w:r>
          </w:p>
        </w:tc>
      </w:tr>
      <w:tr w:rsidR="00524248" w:rsidRPr="00C31017" w14:paraId="4DAAA8D3" w14:textId="77777777" w:rsidTr="00164AE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3ADDDB" w14:textId="0FD0B461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FCB7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D05F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522</w:t>
            </w:r>
          </w:p>
        </w:tc>
      </w:tr>
      <w:tr w:rsidR="00524248" w:rsidRPr="00C31017" w14:paraId="74901759" w14:textId="77777777" w:rsidTr="00164AE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1B781A" w14:textId="48EA72D8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41EE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220C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4479</w:t>
            </w:r>
          </w:p>
        </w:tc>
      </w:tr>
      <w:tr w:rsidR="00524248" w:rsidRPr="00C31017" w14:paraId="10435C66" w14:textId="77777777" w:rsidTr="00164AE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DCAE3D" w14:textId="161636BC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2C34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C320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0053</w:t>
            </w:r>
          </w:p>
        </w:tc>
      </w:tr>
      <w:tr w:rsidR="00524248" w:rsidRPr="00C31017" w14:paraId="6BF8D1EC" w14:textId="77777777" w:rsidTr="00164AE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3C6A42" w14:textId="13435165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181B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8B25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0268</w:t>
            </w:r>
          </w:p>
        </w:tc>
      </w:tr>
      <w:tr w:rsidR="00524248" w:rsidRPr="00C31017" w14:paraId="6DB7F1F7" w14:textId="77777777" w:rsidTr="00164AE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9A2F83" w14:textId="59C38176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9A45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0F33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9884</w:t>
            </w:r>
          </w:p>
        </w:tc>
      </w:tr>
      <w:tr w:rsidR="00524248" w:rsidRPr="00C31017" w14:paraId="71F0BD2C" w14:textId="77777777" w:rsidTr="00164AE1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A73C9" w14:textId="0F434A60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C4F5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A3CD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5305</w:t>
            </w:r>
          </w:p>
        </w:tc>
      </w:tr>
      <w:tr w:rsidR="00524248" w:rsidRPr="00C31017" w14:paraId="271F8F3C" w14:textId="77777777" w:rsidTr="00C029C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9628B0" w14:textId="3F343552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AA67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E951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591</w:t>
            </w:r>
          </w:p>
        </w:tc>
      </w:tr>
      <w:tr w:rsidR="00524248" w:rsidRPr="00C31017" w14:paraId="025B7FF5" w14:textId="77777777" w:rsidTr="00C029C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6BD3A" w14:textId="614FEBEC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1809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F36C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725</w:t>
            </w:r>
          </w:p>
        </w:tc>
      </w:tr>
      <w:tr w:rsidR="00524248" w:rsidRPr="00C31017" w14:paraId="337CA4D7" w14:textId="77777777" w:rsidTr="00C029C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488817" w14:textId="631A7F89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82AB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C051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126</w:t>
            </w:r>
          </w:p>
        </w:tc>
      </w:tr>
      <w:tr w:rsidR="00524248" w:rsidRPr="00C31017" w14:paraId="12FEED13" w14:textId="77777777" w:rsidTr="00C029C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CC9589" w14:textId="0DBF0961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82E8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EBD4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69</w:t>
            </w:r>
          </w:p>
        </w:tc>
      </w:tr>
      <w:tr w:rsidR="00524248" w:rsidRPr="00C31017" w14:paraId="1EC838D7" w14:textId="77777777" w:rsidTr="00C029C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9A933" w14:textId="0A2AE012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E551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1B76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52592</w:t>
            </w:r>
          </w:p>
        </w:tc>
      </w:tr>
      <w:tr w:rsidR="00524248" w:rsidRPr="00C31017" w14:paraId="7B733771" w14:textId="77777777" w:rsidTr="00C029C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941B6" w14:textId="7C3AD477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A008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4698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410168</w:t>
            </w:r>
          </w:p>
        </w:tc>
      </w:tr>
      <w:tr w:rsidR="00524248" w:rsidRPr="00C31017" w14:paraId="6F372120" w14:textId="77777777" w:rsidTr="00C029C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22DE91" w14:textId="2E55810E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2588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CFD7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1074901</w:t>
            </w:r>
          </w:p>
        </w:tc>
      </w:tr>
      <w:tr w:rsidR="00524248" w:rsidRPr="00C31017" w14:paraId="101ED3E4" w14:textId="77777777" w:rsidTr="00C029C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FEC768" w14:textId="651AE919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A125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E368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.454391</w:t>
            </w:r>
          </w:p>
        </w:tc>
      </w:tr>
      <w:tr w:rsidR="00524248" w:rsidRPr="00C31017" w14:paraId="4AA63D42" w14:textId="77777777" w:rsidTr="00C029CC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393C5" w14:textId="02C7208B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9A0C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A204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506.9519</w:t>
            </w:r>
          </w:p>
        </w:tc>
      </w:tr>
      <w:tr w:rsidR="00C31017" w:rsidRPr="00C31017" w14:paraId="479E8CF7" w14:textId="77777777" w:rsidTr="00C31017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E397" w14:textId="225103F4" w:rsidR="00C31017" w:rsidRPr="00C31017" w:rsidRDefault="003355CD" w:rsidP="00C31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1729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4AAD" w14:textId="77777777" w:rsidR="00C31017" w:rsidRPr="00C31017" w:rsidRDefault="00C31017" w:rsidP="00C310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364.74</w:t>
            </w:r>
          </w:p>
        </w:tc>
      </w:tr>
      <w:tr w:rsidR="00524248" w:rsidRPr="00C31017" w14:paraId="48438FDB" w14:textId="77777777" w:rsidTr="00E85B23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2A976" w14:textId="59B83F6F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E385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1C04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56.245</w:t>
            </w:r>
          </w:p>
        </w:tc>
      </w:tr>
      <w:tr w:rsidR="00524248" w:rsidRPr="00C31017" w14:paraId="161339EB" w14:textId="77777777" w:rsidTr="00E85B23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F2AC8F" w14:textId="4E40E139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C849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664C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2.349789</w:t>
            </w:r>
          </w:p>
        </w:tc>
      </w:tr>
      <w:tr w:rsidR="00524248" w:rsidRPr="00C31017" w14:paraId="4A4E301C" w14:textId="77777777" w:rsidTr="00E85B23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1AAB5" w14:textId="5528C564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E6C1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3D79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0.106597</w:t>
            </w:r>
          </w:p>
        </w:tc>
      </w:tr>
      <w:tr w:rsidR="00524248" w:rsidRPr="00C31017" w14:paraId="434D75F7" w14:textId="77777777" w:rsidTr="00E85B23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988441" w14:textId="0A9249D4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8289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A234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2.761725</w:t>
            </w:r>
          </w:p>
        </w:tc>
      </w:tr>
      <w:tr w:rsidR="00524248" w:rsidRPr="00C31017" w14:paraId="75F39431" w14:textId="77777777" w:rsidTr="00E85B23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B34CBD" w14:textId="5617309E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B77E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2587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7.770708</w:t>
            </w:r>
          </w:p>
        </w:tc>
      </w:tr>
      <w:tr w:rsidR="00524248" w:rsidRPr="00C31017" w14:paraId="2489A394" w14:textId="77777777" w:rsidTr="00E85B23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890813" w14:textId="6E53BF6D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8683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1F9D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9.445983</w:t>
            </w:r>
          </w:p>
        </w:tc>
      </w:tr>
      <w:tr w:rsidR="00524248" w:rsidRPr="00C31017" w14:paraId="271EDB19" w14:textId="77777777" w:rsidTr="00E85B23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551A90" w14:textId="43F06553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F031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2E2B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9.630949</w:t>
            </w:r>
          </w:p>
        </w:tc>
      </w:tr>
      <w:tr w:rsidR="00524248" w:rsidRPr="00C31017" w14:paraId="424C3D1C" w14:textId="77777777" w:rsidTr="00E85B23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81FC0" w14:textId="6015E4A0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0881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0B16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9.651189</w:t>
            </w:r>
          </w:p>
        </w:tc>
      </w:tr>
      <w:tr w:rsidR="00524248" w:rsidRPr="00C31017" w14:paraId="474D0E5A" w14:textId="77777777" w:rsidTr="000A700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D1273A" w14:textId="339F449D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9D8F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475A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103</w:t>
            </w:r>
          </w:p>
        </w:tc>
      </w:tr>
      <w:tr w:rsidR="00524248" w:rsidRPr="00C31017" w14:paraId="0B964FF5" w14:textId="77777777" w:rsidTr="000A700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C778C" w14:textId="36B4C93F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226F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B771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241</w:t>
            </w:r>
          </w:p>
        </w:tc>
      </w:tr>
      <w:tr w:rsidR="00524248" w:rsidRPr="00C31017" w14:paraId="04F9EA40" w14:textId="77777777" w:rsidTr="000A700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861EAE" w14:textId="23835E2B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C749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1FB3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069</w:t>
            </w:r>
          </w:p>
        </w:tc>
      </w:tr>
      <w:tr w:rsidR="00524248" w:rsidRPr="00C31017" w14:paraId="09847346" w14:textId="77777777" w:rsidTr="000A700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9C5306" w14:textId="4A809F12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C261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DBBB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969</w:t>
            </w:r>
          </w:p>
        </w:tc>
      </w:tr>
      <w:tr w:rsidR="00524248" w:rsidRPr="00C31017" w14:paraId="0776E27D" w14:textId="77777777" w:rsidTr="000A700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46EBD8" w14:textId="54A9BC3F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85C6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E1A2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89</w:t>
            </w:r>
          </w:p>
        </w:tc>
      </w:tr>
      <w:tr w:rsidR="00524248" w:rsidRPr="00C31017" w14:paraId="5A6A3AB0" w14:textId="77777777" w:rsidTr="000A700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B98B1" w14:textId="517E8A83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C2D9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E51C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90.4955</w:t>
            </w:r>
          </w:p>
        </w:tc>
      </w:tr>
      <w:tr w:rsidR="00524248" w:rsidRPr="00C31017" w14:paraId="4C023EC8" w14:textId="77777777" w:rsidTr="000A700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5A51C6" w14:textId="292B76D2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D89E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0E60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796.5727</w:t>
            </w:r>
          </w:p>
        </w:tc>
      </w:tr>
      <w:tr w:rsidR="00524248" w:rsidRPr="00C31017" w14:paraId="14C1AF1A" w14:textId="77777777" w:rsidTr="000A700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2F6A8E" w14:textId="7F1150A0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92A3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7B3C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5878.122</w:t>
            </w:r>
          </w:p>
        </w:tc>
      </w:tr>
      <w:tr w:rsidR="00524248" w:rsidRPr="00C31017" w14:paraId="5BF16A3B" w14:textId="77777777" w:rsidTr="000A700E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72720" w14:textId="3196C6E7" w:rsidR="00524248" w:rsidRPr="00C31017" w:rsidRDefault="003355CD" w:rsidP="00524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D6AF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CC2A" w14:textId="77777777" w:rsidR="00524248" w:rsidRPr="00C31017" w:rsidRDefault="00524248" w:rsidP="00524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10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01197171</w:t>
            </w:r>
          </w:p>
        </w:tc>
      </w:tr>
    </w:tbl>
    <w:p w14:paraId="6EAE7753" w14:textId="77777777" w:rsidR="00B805B2" w:rsidRDefault="00B805B2" w:rsidP="00751BCA">
      <w:pPr>
        <w:rPr>
          <w:rFonts w:ascii="Times New Roman" w:hAnsi="Times New Roman" w:cs="Times New Roman"/>
          <w:b/>
          <w:bCs/>
        </w:rPr>
      </w:pPr>
    </w:p>
    <w:p w14:paraId="01FA6E17" w14:textId="1F9693BD" w:rsidR="00751BCA" w:rsidRPr="00751BCA" w:rsidRDefault="00751BCA" w:rsidP="00751BCA">
      <w:pPr>
        <w:rPr>
          <w:rFonts w:ascii="Times New Roman" w:hAnsi="Times New Roman" w:cs="Times New Roman"/>
          <w:b/>
          <w:bCs/>
        </w:rPr>
      </w:pPr>
      <w:r w:rsidRPr="00751BCA">
        <w:rPr>
          <w:rFonts w:ascii="Times New Roman" w:hAnsi="Times New Roman" w:cs="Times New Roman"/>
          <w:b/>
          <w:bCs/>
        </w:rPr>
        <w:lastRenderedPageBreak/>
        <w:t>References</w:t>
      </w:r>
    </w:p>
    <w:p w14:paraId="7F5E10BD" w14:textId="77777777" w:rsidR="00751BCA" w:rsidRPr="00751BCA" w:rsidRDefault="00751BCA" w:rsidP="00751B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51BCA">
        <w:rPr>
          <w:rFonts w:ascii="Times New Roman" w:hAnsi="Times New Roman" w:cs="Times New Roman"/>
        </w:rPr>
        <w:t>Shapiro M, Duca KA, Lee K, Delgado-Eckert E, Hawkins J, Jarrah AS, et al. A Virtual Look at Epstein–Barr Virus Infection: Simulation Mechanism. J Theor Biol (2008) 252(4):633–48. doi: 10.1016/j.jtbi.2008.01.032</w:t>
      </w:r>
    </w:p>
    <w:p w14:paraId="56B51F31" w14:textId="6DA60D79" w:rsidR="00751BCA" w:rsidRPr="00751BCA" w:rsidRDefault="00751BCA" w:rsidP="00751B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51BCA">
        <w:rPr>
          <w:rFonts w:ascii="Times New Roman" w:hAnsi="Times New Roman" w:cs="Times New Roman"/>
        </w:rPr>
        <w:t>Huynh GT, Adler FR. Alternating host cell tropism shapes the persistence, evolution and coexistence of Epstein–Barr virus infections in human. Bulletin of mathematical biology. 2011 Aug;73(8):1754-73.</w:t>
      </w:r>
      <w:r w:rsidR="00C21F55">
        <w:rPr>
          <w:rFonts w:ascii="Times New Roman" w:hAnsi="Times New Roman" w:cs="Times New Roman"/>
        </w:rPr>
        <w:t xml:space="preserve"> </w:t>
      </w:r>
      <w:r w:rsidR="00C21F55" w:rsidRPr="00C21F55">
        <w:rPr>
          <w:rFonts w:ascii="Times New Roman" w:hAnsi="Times New Roman" w:cs="Times New Roman"/>
        </w:rPr>
        <w:t>doi: 10.1007/s11538-010-9590-8</w:t>
      </w:r>
    </w:p>
    <w:p w14:paraId="7D7A875E" w14:textId="16C3D75B" w:rsidR="00751BCA" w:rsidRPr="00751BCA" w:rsidRDefault="00751BCA" w:rsidP="00751B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51BCA">
        <w:rPr>
          <w:rFonts w:ascii="Times New Roman" w:hAnsi="Times New Roman" w:cs="Times New Roman"/>
        </w:rPr>
        <w:t xml:space="preserve">Roughan JE, Torgbor C, Thorley-Lawson DA. Germinal Center B Cells Latently Infected With Epstein-Barr Virus Proliferate Extensively But </w:t>
      </w:r>
      <w:proofErr w:type="gramStart"/>
      <w:r w:rsidRPr="00751BCA">
        <w:rPr>
          <w:rFonts w:ascii="Times New Roman" w:hAnsi="Times New Roman" w:cs="Times New Roman"/>
        </w:rPr>
        <w:t>do</w:t>
      </w:r>
      <w:proofErr w:type="gramEnd"/>
      <w:r w:rsidRPr="00751BCA">
        <w:rPr>
          <w:rFonts w:ascii="Times New Roman" w:hAnsi="Times New Roman" w:cs="Times New Roman"/>
        </w:rPr>
        <w:t xml:space="preserve"> Not Increase in Number. J Virol (2010) 84(2):1158–68. doi: 10.1128/JVI.01780-09</w:t>
      </w:r>
    </w:p>
    <w:p w14:paraId="72297DBF" w14:textId="7312FD50" w:rsidR="00751BCA" w:rsidRPr="00751BCA" w:rsidRDefault="00751BCA" w:rsidP="00751B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51BCA">
        <w:rPr>
          <w:rFonts w:ascii="Times New Roman" w:hAnsi="Times New Roman" w:cs="Times New Roman"/>
        </w:rPr>
        <w:t>Hawkins JB, Delgado-Eckert E, Thorley-Lawson DA, Shapiro M. The Cycle of EBV Infection Explains Persistence, the Sizes of the Infected Cell Populations</w:t>
      </w:r>
      <w:r w:rsidRPr="00751BCA">
        <w:rPr>
          <w:rFonts w:ascii="Times New Roman" w:hAnsi="Times New Roman" w:cs="Times New Roman"/>
        </w:rPr>
        <w:t xml:space="preserve"> </w:t>
      </w:r>
      <w:r w:rsidRPr="00751BCA">
        <w:rPr>
          <w:rFonts w:ascii="Times New Roman" w:hAnsi="Times New Roman" w:cs="Times New Roman"/>
        </w:rPr>
        <w:t>and Which Come Under CTL Regulation. PloS Pathog (2013) 9(10):e1003685.</w:t>
      </w:r>
      <w:r w:rsidRPr="00751BCA">
        <w:rPr>
          <w:rFonts w:ascii="Times New Roman" w:hAnsi="Times New Roman" w:cs="Times New Roman"/>
        </w:rPr>
        <w:t xml:space="preserve"> </w:t>
      </w:r>
      <w:r w:rsidRPr="00751BCA">
        <w:rPr>
          <w:rFonts w:ascii="Times New Roman" w:hAnsi="Times New Roman" w:cs="Times New Roman"/>
        </w:rPr>
        <w:t>doi: 10.1371/journal.ppat.1003685</w:t>
      </w:r>
    </w:p>
    <w:p w14:paraId="4770837B" w14:textId="77777777" w:rsidR="00751BCA" w:rsidRDefault="00751BCA"/>
    <w:sectPr w:rsidR="00751BCA" w:rsidSect="003355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9F73FF"/>
    <w:multiLevelType w:val="hybridMultilevel"/>
    <w:tmpl w:val="98568E9E"/>
    <w:lvl w:ilvl="0" w:tplc="82F0B1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5420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687"/>
    <w:rsid w:val="00062488"/>
    <w:rsid w:val="001B39BF"/>
    <w:rsid w:val="0027197F"/>
    <w:rsid w:val="00272791"/>
    <w:rsid w:val="003355CD"/>
    <w:rsid w:val="004136A2"/>
    <w:rsid w:val="004A60A7"/>
    <w:rsid w:val="00524248"/>
    <w:rsid w:val="0052522A"/>
    <w:rsid w:val="00646D36"/>
    <w:rsid w:val="00661AC5"/>
    <w:rsid w:val="006B0FA0"/>
    <w:rsid w:val="006C2ACB"/>
    <w:rsid w:val="00751BCA"/>
    <w:rsid w:val="008A1A99"/>
    <w:rsid w:val="009972E6"/>
    <w:rsid w:val="00A00BB1"/>
    <w:rsid w:val="00B31F74"/>
    <w:rsid w:val="00B44F52"/>
    <w:rsid w:val="00B805B2"/>
    <w:rsid w:val="00C21F55"/>
    <w:rsid w:val="00C31017"/>
    <w:rsid w:val="00C43E0C"/>
    <w:rsid w:val="00C65687"/>
    <w:rsid w:val="00C80240"/>
    <w:rsid w:val="00C960D9"/>
    <w:rsid w:val="00D44C5E"/>
    <w:rsid w:val="00F24540"/>
    <w:rsid w:val="00FB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58BA0"/>
  <w15:chartTrackingRefBased/>
  <w15:docId w15:val="{9D0AAA79-8A9E-488C-8735-C06A84F5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68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65687"/>
  </w:style>
  <w:style w:type="character" w:styleId="PlaceholderText">
    <w:name w:val="Placeholder Text"/>
    <w:basedOn w:val="DefaultParagraphFont"/>
    <w:uiPriority w:val="99"/>
    <w:semiHidden/>
    <w:rsid w:val="00524248"/>
    <w:rPr>
      <w:color w:val="808080"/>
    </w:rPr>
  </w:style>
  <w:style w:type="paragraph" w:styleId="ListParagraph">
    <w:name w:val="List Paragraph"/>
    <w:basedOn w:val="Normal"/>
    <w:uiPriority w:val="34"/>
    <w:qFormat/>
    <w:rsid w:val="00751B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5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7</Pages>
  <Words>919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nparajah, Soumya</dc:creator>
  <cp:keywords/>
  <dc:description/>
  <cp:lastModifiedBy>Soumya Perinparajah</cp:lastModifiedBy>
  <cp:revision>7</cp:revision>
  <dcterms:created xsi:type="dcterms:W3CDTF">2022-06-05T01:44:00Z</dcterms:created>
  <dcterms:modified xsi:type="dcterms:W3CDTF">2022-07-04T10:25:00Z</dcterms:modified>
</cp:coreProperties>
</file>